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/>
        <w:suppressLineNumbers w:val="0"/>
        <w:jc w:val="left"/>
        <w:textAlignment w:val="bottom"/>
        <w:rPr>
          <w:rFonts w:hint="default" w:ascii="Arial" w:hAnsi="Arial" w:eastAsia="宋体" w:cs="Arial"/>
          <w:b/>
          <w:i w:val="0"/>
          <w:color w:val="000000"/>
          <w:kern w:val="0"/>
          <w:sz w:val="24"/>
          <w:szCs w:val="24"/>
          <w:u w:val="none"/>
          <w:lang w:val="en-US" w:eastAsia="zh-CN" w:bidi="ar"/>
        </w:rPr>
      </w:pPr>
      <w:r>
        <w:rPr>
          <w:rFonts w:hint="eastAsia" w:ascii="Arial" w:hAnsi="Arial" w:eastAsia="宋体" w:cs="Arial"/>
          <w:b/>
          <w:bCs/>
          <w:sz w:val="24"/>
          <w:szCs w:val="24"/>
          <w:highlight w:val="none"/>
          <w:lang w:val="en-US" w:eastAsia="zh-CN"/>
        </w:rPr>
        <w:t>S</w:t>
      </w:r>
      <w:r>
        <w:rPr>
          <w:rFonts w:hint="default" w:ascii="Arial" w:hAnsi="Arial" w:eastAsia="宋体" w:cs="Arial"/>
          <w:b/>
          <w:bCs/>
          <w:sz w:val="24"/>
          <w:szCs w:val="24"/>
          <w:highlight w:val="none"/>
          <w:lang w:val="en-US" w:eastAsia="zh-CN"/>
        </w:rPr>
        <w:t xml:space="preserve">upplementary </w:t>
      </w:r>
      <w:r>
        <w:rPr>
          <w:rFonts w:hint="eastAsia" w:ascii="Arial" w:hAnsi="Arial" w:eastAsia="宋体" w:cs="Arial"/>
          <w:b/>
          <w:bCs/>
          <w:sz w:val="24"/>
          <w:szCs w:val="24"/>
          <w:highlight w:val="none"/>
          <w:lang w:val="en-US" w:eastAsia="zh-CN"/>
        </w:rPr>
        <w:t>t</w:t>
      </w:r>
      <w:r>
        <w:rPr>
          <w:rFonts w:hint="default" w:ascii="Arial" w:hAnsi="Arial" w:eastAsia="宋体" w:cs="Arial"/>
          <w:b/>
          <w:bCs/>
          <w:sz w:val="24"/>
          <w:szCs w:val="24"/>
          <w:highlight w:val="none"/>
          <w:lang w:val="en-US" w:eastAsia="zh-CN"/>
        </w:rPr>
        <w:t xml:space="preserve">able </w:t>
      </w:r>
      <w:r>
        <w:rPr>
          <w:rFonts w:hint="eastAsia" w:ascii="Arial" w:hAnsi="Arial" w:eastAsia="宋体" w:cs="Arial"/>
          <w:b/>
          <w:i w:val="0"/>
          <w:color w:val="000000"/>
          <w:kern w:val="0"/>
          <w:sz w:val="24"/>
          <w:szCs w:val="24"/>
          <w:u w:val="none"/>
          <w:lang w:val="en-US" w:eastAsia="zh-CN" w:bidi="ar"/>
        </w:rPr>
        <w:t>4</w:t>
      </w:r>
      <w:bookmarkStart w:id="0" w:name="_GoBack"/>
      <w:bookmarkEnd w:id="0"/>
      <w:r>
        <w:rPr>
          <w:rFonts w:hint="eastAsia" w:ascii="Arial" w:hAnsi="Arial" w:eastAsia="宋体" w:cs="Arial"/>
          <w:b/>
          <w:i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 Differentially expressed of lncRNAs in TAMRs and CMGTs</w:t>
      </w:r>
    </w:p>
    <w:tbl>
      <w:tblPr>
        <w:tblStyle w:val="2"/>
        <w:tblW w:w="8974" w:type="dxa"/>
        <w:tblInd w:w="0" w:type="dxa"/>
        <w:shd w:val="clear" w:color="auto" w:fill="auto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4950"/>
        <w:gridCol w:w="1512"/>
        <w:gridCol w:w="1432"/>
        <w:gridCol w:w="1080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495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b w:val="0"/>
                <w:bCs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cID</w:t>
            </w:r>
          </w:p>
        </w:tc>
        <w:tc>
          <w:tcPr>
            <w:tcW w:w="151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b w:val="0"/>
                <w:bCs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g2FC</w:t>
            </w:r>
          </w:p>
        </w:tc>
        <w:tc>
          <w:tcPr>
            <w:tcW w:w="143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b w:val="0"/>
                <w:bCs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DR</w:t>
            </w:r>
          </w:p>
        </w:tc>
        <w:tc>
          <w:tcPr>
            <w:tcW w:w="108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b w:val="0"/>
                <w:bCs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b w:val="0"/>
                <w:bCs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yl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495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NSCAFG00000046951</w:t>
            </w:r>
          </w:p>
        </w:tc>
        <w:tc>
          <w:tcPr>
            <w:tcW w:w="151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699187516</w:t>
            </w:r>
          </w:p>
        </w:tc>
        <w:tc>
          <w:tcPr>
            <w:tcW w:w="143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9276E-06</w:t>
            </w:r>
          </w:p>
        </w:tc>
        <w:tc>
          <w:tcPr>
            <w:tcW w:w="108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p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NSCAFG00000044485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023068811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90261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p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NSCAFG0000004435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679429035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1877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p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NSCAFG00000037703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586191964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50164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p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NSCAFG00000045994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501064465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1991E-1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p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NSCAFG0000004744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798123793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65918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p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NSCAFG0000004206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466095055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4934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p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NSCAFG00000038338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378705291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48936E-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p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NSCAFG00000047454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067568245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49500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p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NSCAFG0000004011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976625102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16136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p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NSCAFG00000042887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936969189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13733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p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NSCAFG00000047494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919989594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30647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p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NSCAFG0000004822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909269469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31154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p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NSCAFG0000004987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878170643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1712E-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p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NSCAFG00000042475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732655573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9129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p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NSCAFG00000045299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681642246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06501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p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NSCAFG00000043518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656152716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6421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p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NSCAFG00000037845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614095749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6421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p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NSCAFG0000003645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286430013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21065E-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p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NSCAFG00000047849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128636878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02548E-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p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NSCAFG00000041736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072801828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7855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p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NSCAFG00000042946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86617929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88156E-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p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NSCAFG0000004338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84180001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8981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p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NSCAFG00000041398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717925877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62081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p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NSCAFG00000049003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663529841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06976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p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NSCAFG0000004485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631424414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85944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p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NSCAFG00000042299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56339643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89986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p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NSCAFG0000003608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497696885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41861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p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NSCAFG0000004527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485878828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1242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p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NSCAFG00000036684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440584218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49598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p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NSCAFG0000004872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366240872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59663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p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NSCAFG0000004335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272526702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75485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p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NSCAFG00000032673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271783835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66238E-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p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NSCAFG0000004706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268101058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99733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p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NSCAFG0000004425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249185402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47055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p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NSCAFG00000043195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215584707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05403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p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NSCAFG00000042526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178637562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82445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p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NSCAFG00000047086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1749548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79249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p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NSCAFG0000004600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13197074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72542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p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NSCAFG00000045306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08175624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4299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p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NSCAFG00000045643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022118802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3031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p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NSCAFG00000044949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82444591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93817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p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NSCAFG0000003844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61011448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78169E-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p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NSCAFG00000042204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54732445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81044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p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NSCAFG00000046287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78238652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54023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p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NSCAFG00000048313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24249999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95764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p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NSCAFG00000041906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22158547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39387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p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NSCAFG00000045838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006742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83840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p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NSCAFG00000046856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97598632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81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p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NSCAFG0000004611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96116338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326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p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NSCAFG0000004917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90788469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31870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p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NSCAFG00000042227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81315591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9719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p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NSCAFG00000019497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76770882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3948E-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p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NSCAFG0000004839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76243067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46880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p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NSCAFG00000019827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4135291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31418E-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p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NSCAFG00000033387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36601954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72914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p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NSCAFG00000047526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11329596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72126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p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NSCAFG00000023156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94547012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7465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p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NSCAFG00000046027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44570193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69726E-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p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NSCAFG0000004688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06695246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22734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p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NSCAFG0000001925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03110995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1589E-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p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NSCAFG00000049298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93169059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3334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p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NSCAFG00000049729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82318947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18910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p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NSCAFG00000045374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69547634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82024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p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NSCAFG00000025925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51652764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76004E-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p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NSCAFG00000047233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51403504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4342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p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NSCAFG00000049195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4917305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337E-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p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NSCAFG0000004145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32947676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19352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p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NSCAFG00000044704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12843971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7752E-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p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NSCAFG0000004782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82132959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18046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p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NSCAFG0000004106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35149155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6316E-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p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NSCAFG00000044445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32392762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53697E-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p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NSCAFG00000038146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05045572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85566E-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p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NSCAFG00000043835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02311013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21059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p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NSCAFG00000046926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98721577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23433E-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p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NSCAFG0000004926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96899009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70031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p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NSCAFG00000046375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67852789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9345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p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NSCAFG00000046998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5046068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46370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p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NSCAFG00000043304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50142949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85790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p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NSCAFG00000043123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05752613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46531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p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NSCAFG00000043795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66208067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5856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p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NSCAFG00000050018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66102332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6857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p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NSCAFG0000004902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63743771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6892E-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p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NSCAFG00000031575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77557019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18998E-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p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NSCAFG00000001569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77349414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73106E-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p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NSCAFG00000048763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56461254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30326E-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p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NSCAFG00000045378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33459413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9451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p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NSCAFG00000044809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29812585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5645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p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NSCAFG00000034538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07211031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0616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p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NSCAFG0000002585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91266324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28465E-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p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NSCAFG0000002930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83749888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0959E-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p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NSCAFG00000048487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73526673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68275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p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NSCAFG00000045499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47740557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5038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p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NSCAFG00000050079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22684901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18290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p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NSCAFG00000028156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06507748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79754E-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p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NSCAFG00000037303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00119453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24328E-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p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NSCAFG0000002910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042635979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3777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wn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NSCAFG00000044175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051596351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64836E-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wn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NSCAFG00000041177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076609891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29008E-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wn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NSCAFG0000004864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094094146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67545E-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wn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NSCAFG0000003443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141282248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3604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wn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NSCAFG00000049727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143417406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18996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wn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NSCAFG0000003150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161404377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58802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wn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NSCAFG00000041413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164464107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51928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wn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NSCAFG00000035855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187041395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55234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wn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NSCAFG00000042676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195609663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87056E-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wn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NSCAFG00000033034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227200283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9974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wn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NSCAFG0000003666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236292307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36260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wn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NSCAFG0000004787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240357823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06075E-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wn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NSCAFG00000041395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279466806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64049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wn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NSCAFG00000043883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326017776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66242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wn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NSCAFG00000048177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348191174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45084E-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wn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NSCAFG0000004405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38745152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27284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wn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NSCAFG0000004317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400792444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50749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wn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NSCAFG0000000942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422461568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76543E-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wn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NSCAFG00000037458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449695827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88713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wn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NSCAFG00000043967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462987921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52126E-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wn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NSCAFG0000004891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506049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59534E-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wn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NSCAFG0000000585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598597815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3028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wn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NSCAFG00000049306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616524237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252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wn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NSCAFG00000043786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617647151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33568E-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wn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NSCAFG00000039344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669360757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05944E-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wn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NSCAFG00000046278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723235284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65990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wn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NSCAFG00000045536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736916956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6101E-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wn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NSCAFG0000004639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87203287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74224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wn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NSCAFG00000045774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949274615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30007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wn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NSCAFG0000004740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962843212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7567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wn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NSCAFG00000048636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968093691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90198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wn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NSCAFG0000004458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2.044431393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86761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wn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NSCAFG00000019465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2.18044747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03631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wn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NSCAFG00000003955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2.354864523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2397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wn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NSCAFG00000047443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2.384162892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08240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wn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NSCAFG0000004886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2.415977657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77084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wn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NSCAFG0000003712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2.45496393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1755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wn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NSCAFG0000003716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2.485952565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80474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wn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NSCAFG00000033183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2.490908087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07829E-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wn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NSCAFG0000004929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2.51838641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07653E-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wn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NSCAFG00000044765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2.678942457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92017E-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wn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NSCAFG00000035464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2.715127637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2069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wn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NSCAFG00000033145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2.723451429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81184E-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wn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NSCAFG00000033364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2.779895841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6505E-1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wn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NSCAFG0000004703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2.834779307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22817E-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wn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NSCAFG00000038009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3.046074512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54808E-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wn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NSCAFG00000009385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3.0967157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05698E-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wn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NSCAFG00000049023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3.157287531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03361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wn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NSCAFG00000044319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3.182850093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50344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wn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NSCAFG0000004463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3.545764896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40121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wn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NSCAFG0000004543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3.807308559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36507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wn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NSCAFG00000045278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3.88612593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86045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wn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NSCAFG00000042069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4.00993004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39551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wn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NSCAFG00000007585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4.025848482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0971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wn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NSCAFG00000042138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4.068226501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49551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wn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NSCAFG00000034659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4.073522493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64609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wn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NSCAFG00000041388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4.462132454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3518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wn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NSCAFG0000004693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4.506668604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6010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wn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NSCAFG0000004388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4.537255942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4703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wn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NSCAFG00000042439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4.61699725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3577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wn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NSCAFG0000003561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4.750018575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4506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wn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NSCAFG00000030545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5.136133028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3419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wn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NSCAFG00000016514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5.591853791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55786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wn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NSCAFG00000049227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6.155196645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9488E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wn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495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NSCAFG00000042065</w:t>
            </w:r>
          </w:p>
        </w:tc>
        <w:tc>
          <w:tcPr>
            <w:tcW w:w="151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8.209785202</w:t>
            </w:r>
          </w:p>
        </w:tc>
        <w:tc>
          <w:tcPr>
            <w:tcW w:w="143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6332E-11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宋体" w:cs="Arial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wn</w:t>
            </w:r>
          </w:p>
        </w:tc>
      </w:tr>
    </w:tbl>
    <w:p>
      <w:pPr>
        <w:rPr>
          <w:rFonts w:hint="default" w:ascii="Arial" w:hAnsi="Arial" w:cs="Arial"/>
          <w:sz w:val="24"/>
          <w:szCs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EDE2843"/>
    <w:rsid w:val="0BAF020A"/>
    <w:rsid w:val="2EDE2843"/>
    <w:rsid w:val="33AF38FE"/>
    <w:rsid w:val="4CBC5A5C"/>
    <w:rsid w:val="53836525"/>
    <w:rsid w:val="6B78599A"/>
    <w:rsid w:val="748B7D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013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1-29T06:34:00Z</dcterms:created>
  <dc:creator>**s~</dc:creator>
  <cp:lastModifiedBy>**s~</cp:lastModifiedBy>
  <dcterms:modified xsi:type="dcterms:W3CDTF">2020-12-10T08:08:3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132</vt:lpwstr>
  </property>
</Properties>
</file>